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 Material</w:t>
      </w:r>
    </w:p>
    <w:p w14:paraId="5E584EE8">
      <w:pPr>
        <w:pStyle w:val="2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s</w:t>
      </w:r>
    </w:p>
    <w:p w14:paraId="513979E3">
      <w:pPr>
        <w:pStyle w:val="4"/>
        <w:numPr>
          <w:ilvl w:val="1"/>
          <w:numId w:val="0"/>
        </w:numPr>
        <w:ind w:leftChars="0"/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Times New Roman" w:cs="Times New Roman"/>
          <w:b w:val="0"/>
          <w:bCs/>
          <w:color w:val="000000" w:themeColor="text1"/>
          <w:sz w:val="24"/>
          <w:szCs w:val="24"/>
          <w:lang w:val="en-GB" w:eastAsia="en-GB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BLE</w:t>
      </w:r>
      <w:r>
        <w:rPr>
          <w:rFonts w:hint="default" w:ascii="Times New Roman" w:hAnsi="Times New Roman" w:eastAsia="Times New Roman" w:cs="Times New Roman"/>
          <w:b w:val="0"/>
          <w:bCs/>
          <w:color w:val="000000" w:themeColor="text1"/>
          <w:sz w:val="24"/>
          <w:szCs w:val="24"/>
          <w:lang w:val="en-GB" w:eastAsia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Times New Roman" w:cs="Times New Roman"/>
          <w:b w:val="0"/>
          <w:bCs/>
          <w:color w:val="000000" w:themeColor="text1"/>
          <w:sz w:val="24"/>
          <w:szCs w:val="24"/>
          <w:lang w:val="en-GB" w:eastAsia="en-GB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Times New Roman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/>
          <w:color w:val="000000" w:themeColor="text1"/>
          <w:sz w:val="24"/>
          <w:szCs w:val="24"/>
          <w:lang w:val="en-GB" w:eastAsia="en-GB"/>
          <w14:textFill>
            <w14:solidFill>
              <w14:schemeClr w14:val="tx1"/>
            </w14:solidFill>
          </w14:textFill>
        </w:rPr>
        <w:t>Classification of Evidence Supporting Section 2: “Molecular Interaction Mechanisms”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1"/>
        <w:tblW w:w="4948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4720"/>
        <w:gridCol w:w="1570"/>
        <w:gridCol w:w="1520"/>
      </w:tblGrid>
      <w:tr w14:paraId="0943C0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tcBorders>
              <w:bottom w:val="single" w:color="000000" w:themeColor="text1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67A07775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chanistic Topic</w:t>
            </w:r>
          </w:p>
        </w:tc>
        <w:tc>
          <w:tcPr>
            <w:tcW w:w="4720" w:type="dxa"/>
            <w:tcBorders>
              <w:bottom w:val="single" w:color="000000" w:themeColor="text1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05F6D733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ey Finding Summary</w:t>
            </w:r>
          </w:p>
        </w:tc>
        <w:tc>
          <w:tcPr>
            <w:tcW w:w="1570" w:type="dxa"/>
            <w:tcBorders>
              <w:bottom w:val="single" w:color="000000" w:themeColor="text1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15B1CCE1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vidence Type</w:t>
            </w:r>
          </w:p>
        </w:tc>
        <w:tc>
          <w:tcPr>
            <w:tcW w:w="1520" w:type="dxa"/>
            <w:tcBorders>
              <w:bottom w:val="single" w:color="000000" w:themeColor="text1" w:sz="6" w:space="0"/>
              <w:tl2br w:val="nil"/>
              <w:tr2bl w:val="nil"/>
            </w:tcBorders>
            <w:shd w:val="clear" w:color="auto" w:fill="BEBEBE" w:themeFill="background1" w:themeFillShade="BF"/>
            <w:noWrap/>
            <w:vAlign w:val="center"/>
          </w:tcPr>
          <w:p w14:paraId="3C08A588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ference</w:t>
            </w:r>
          </w:p>
        </w:tc>
      </w:tr>
      <w:tr w14:paraId="7662801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restart"/>
            <w:tcBorders>
              <w:top w:val="single" w:color="000000" w:themeColor="text1" w:sz="6" w:space="0"/>
            </w:tcBorders>
            <w:shd w:val="clear" w:color="auto" w:fill="auto"/>
            <w:noWrap/>
            <w:vAlign w:val="center"/>
          </w:tcPr>
          <w:p w14:paraId="47E626E0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racellular Autonomous Regulation: Spatiotemporal Activation and Signal Integration of the Wnt/β-Catenin Pathway</w:t>
            </w:r>
          </w:p>
        </w:tc>
        <w:tc>
          <w:tcPr>
            <w:tcW w:w="4720" w:type="dxa"/>
            <w:tcBorders>
              <w:top w:val="single" w:color="000000" w:themeColor="text1" w:sz="6" w:space="0"/>
            </w:tcBorders>
            <w:shd w:val="clear" w:color="auto" w:fill="auto"/>
            <w:noWrap/>
            <w:vAlign w:val="center"/>
          </w:tcPr>
          <w:p w14:paraId="0D62D0E7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nt signaling induces β-catenin nuclear translocation and upregulates Runx2/Osterix expression</w:t>
            </w:r>
          </w:p>
        </w:tc>
        <w:tc>
          <w:tcPr>
            <w:tcW w:w="1570" w:type="dxa"/>
            <w:tcBorders>
              <w:top w:val="single" w:color="000000" w:themeColor="text1" w:sz="6" w:space="0"/>
            </w:tcBorders>
            <w:shd w:val="clear" w:color="auto" w:fill="auto"/>
            <w:noWrap/>
            <w:vAlign w:val="center"/>
          </w:tcPr>
          <w:p w14:paraId="3CFE7307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iew</w:t>
            </w:r>
          </w:p>
        </w:tc>
        <w:tc>
          <w:tcPr>
            <w:tcW w:w="1520" w:type="dxa"/>
            <w:tcBorders>
              <w:top w:val="single" w:color="000000" w:themeColor="text1" w:sz="6" w:space="0"/>
            </w:tcBorders>
            <w:shd w:val="clear" w:color="auto" w:fill="auto"/>
            <w:noWrap/>
            <w:vAlign w:val="center"/>
          </w:tcPr>
          <w:p w14:paraId="002A3BFB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dTwvQXV0aG9yPjxZZWFyPjIwMjQ8L1llYXI+PFJlY051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Hu et al., 2024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1EC5DB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A5E03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02D5F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nt activation suppresses osteoclastogenic RANKL signaling to preserve remodeling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2F536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iew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69508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Ob2g8L0F1dGhvcj48WWVhcj4yMDIwPC9ZZWFyPjxSZWNO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Noh et al., 2020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20FD73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57259D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B4C8D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-related differences: reduced osteocytic Wnt activity, excessive Wnt in myogenic progenitors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D354F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imal </w:t>
            </w:r>
            <w:r>
              <w:rPr>
                <w:rFonts w:hint="eastAsia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dels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49423D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Malvandi&lt;/Author&gt;&lt;Year&gt;2025&lt;/Year&gt;&lt;RecNum&gt;97&lt;/RecNum&gt;&lt;DisplayText&gt;(Malvandi et al., 2025)&lt;/DisplayText&gt;&lt;record&gt;&lt;rec-number&gt;97&lt;/rec-number&gt;&lt;foreign-keys&gt;&lt;key app="EN" db-id="zrffxfz0z0tttxe0007pst5yrtw0eaxrpxsd" timestamp="1765805304"&gt;97&lt;/key&gt;&lt;/foreign-keys&gt;&lt;ref-type name="Journal Article"&gt;17&lt;/ref-type&gt;&lt;contributors&gt;&lt;authors&gt;&lt;author&gt;Malvandi, A. M.&lt;/author&gt;&lt;author&gt;Vernillo, G.&lt;/author&gt;&lt;author&gt;Sansoni, V.&lt;/author&gt;&lt;author&gt;Faraldi, M.&lt;/author&gt;&lt;author&gt;Verdelli, C.&lt;/author&gt;&lt;author&gt;Coratella, G.&lt;/author&gt;&lt;author&gt;Varesco, G.&lt;/author&gt;&lt;author&gt;Rozand, V.&lt;/author&gt;&lt;author&gt;Wochna, K.&lt;/author&gt;&lt;author&gt;Mourot, L.&lt;/author&gt;&lt;author&gt;Lombardi, G.&lt;/author&gt;&lt;/authors&gt;&lt;/contributors&gt;&lt;auth-address&gt;Laboratory of Experimental Biochemistry &amp;amp; Advanced Diagnostics IRCCS Ospedale Galeazzi-Sant&amp;apos;Ambrogio Milano Italy.&amp;#xD;Department of Biomedical Sciences For Health Università Degli Studi di Milano Milano Italy.&amp;#xD;Department of Medicine Université de Montreal Montreal Canada.&amp;#xD;Université Marie et Louis Pasteur, SINERGIES Besançon France.&amp;#xD;Chair of Sport Kinesiology Poznań University of Physical Education Poznań Poland.&lt;/auth-address&gt;&lt;titles&gt;&lt;title&gt;Metabolic Reprogramming for Body Adaptation and Inflammatory Control in Eccentric Damaging Exercise: Comprehensive Molecular Insights From Repeated Downhill Running&lt;/title&gt;&lt;secondary-title&gt;MedComm (2020)&lt;/secondary-title&gt;&lt;/titles&gt;&lt;periodical&gt;&lt;full-title&gt;MedComm (2020)&lt;/full-title&gt;&lt;/periodical&gt;&lt;pages&gt;e70480&lt;/pages&gt;&lt;volume&gt;6&lt;/volume&gt;&lt;number&gt;11&lt;/number&gt;&lt;edition&gt;20251114&lt;/edition&gt;&lt;dates&gt;&lt;year&gt;2025&lt;/year&gt;&lt;pub-dates&gt;&lt;date&gt;Nov&lt;/date&gt;&lt;/pub-dates&gt;&lt;/dates&gt;&lt;isbn&gt;2688-2663&lt;/isbn&gt;&lt;accession-num&gt;41244004&lt;/accession-num&gt;&lt;urls&gt;&lt;/urls&gt;&lt;custom1&gt;The authors declare no conflicts of interest.&lt;/custom1&gt;&lt;custom2&gt;PMC12617245&lt;/custom2&gt;&lt;electronic-resource-num&gt;10.1002/mco2.7048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Malvandi et al., 2025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2452566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1AD22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0D65A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argeted Wnt activation in BMSCs enhances osteogenic differentiation and bone repair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CD003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imal </w:t>
            </w:r>
            <w:r>
              <w:rPr>
                <w:rFonts w:hint="eastAsia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dels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89E48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YXRzdXNoaXRhPC9BdXRob3I+PFllYXI+MjAyMDwvWWVh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Matsushita et al., 2020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3464F42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E49E4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8F1FC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teocytes secrete Wnt3a to activate β-catenin in neighboring cells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48A3D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 vitro (Sukarawan); Review (Lin)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42B6A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W48L0F1dGhvcj48WWVhcj4yMDI0PC9ZZWFyPjxSZWNO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Sukarawan et al., 2023;Lin et al., 2024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5CA6411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1D86C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1239A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ST inhibits Wnt/β-catenin signaling, reducing bone repair; inhibition improves bone and muscle metabolism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5B42B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iew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849E4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aGVuZzwvQXV0aG9yPjxZZWFyPjIwMjM8L1llYXI+PFJl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Kirk et al., 2020;Sheng et al., 2023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2F1CDC7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16E1C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/>
              </w:rPr>
              <w:t>Bidirectional Regulation by Protein Mediators</w:t>
            </w: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F6418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okines from C2C12 myotubes activate osteocytic Wnt/β-catenin pathway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80A93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9C119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YXJhLUNhc3RpbGxvPC9BdXRob3I+PFllYXI+MjAyMzwv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Lara-Castillo et al., 2023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34A0627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C7E21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73267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creased muscle mass not always linked to improved performance (functional decoupling)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376E6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uman </w:t>
            </w:r>
            <w:r>
              <w:rPr>
                <w:rFonts w:hint="eastAsia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a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31D96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GYXJhbGRpPC9BdXRob3I+PFllYXI+MjAyNTwvWWVhcj48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Faraldi et al., 2025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50B8903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54134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F82CA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TN suppresses muscle growth (Smad2/3) and promotes osteoclastogenesis via RANKL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923E1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iew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03053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dWk8L0F1dGhvcj48WWVhcj4yMDIzPC9ZZWFyPjxSZWNO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Saad, 2020;Cui et al., 2023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554D711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AE3A8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2B7E4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TN KO mice show hypertrophy and normal contractility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5A380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imal </w:t>
            </w:r>
            <w:r>
              <w:rPr>
                <w:rFonts w:hint="eastAsia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dels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648CA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Degens&lt;/Author&gt;&lt;Year&gt;2025&lt;/Year&gt;&lt;RecNum&gt;55&lt;/RecNum&gt;&lt;DisplayText&gt;(Degens et al., 2025)&lt;/DisplayText&gt;&lt;record&gt;&lt;rec-number&gt;55&lt;/rec-number&gt;&lt;foreign-keys&gt;&lt;key app="EN" db-id="zrffxfz0z0tttxe0007pst5yrtw0eaxrpxsd" timestamp="1741869438"&gt;55&lt;/key&gt;&lt;/foreign-keys&gt;&lt;ref-type name="Journal Article"&gt;17&lt;/ref-type&gt;&lt;contributors&gt;&lt;authors&gt;&lt;author&gt;Degens, H.&lt;/author&gt;&lt;author&gt;Patel, K.&lt;/author&gt;&lt;author&gt;Matsakas, A.&lt;/author&gt;&lt;/authors&gt;&lt;/contributors&gt;&lt;auth-address&gt;Department of Life Sciences, Manchester Metropolitan University, Manchester, UK.&amp;#xD;Lithuanian Sports University, Institute of Sport Science and Innovations, Kaunas, Lithuania.&amp;#xD;School Biological Sciences, University of Reading, Reading, UK.&lt;/auth-address&gt;&lt;titles&gt;&lt;title&gt;Myostatin Knockout Mice Have Larger Muscle Fibers With Normal Function and Morphology&lt;/title&gt;&lt;secondary-title&gt;Muscle Nerve&lt;/secondary-title&gt;&lt;/titles&gt;&lt;periodical&gt;&lt;full-title&gt;Muscle Nerve&lt;/full-title&gt;&lt;/periodical&gt;&lt;edition&gt;20250303&lt;/edition&gt;&lt;keywords&gt;&lt;keyword&gt;capillary&lt;/keyword&gt;&lt;keyword&gt;force&lt;/keyword&gt;&lt;keyword&gt;microcirculation&lt;/keyword&gt;&lt;keyword&gt;myostatin&lt;/keyword&gt;&lt;keyword&gt;oxidative capacity&lt;/keyword&gt;&lt;keyword&gt;oxygenation&lt;/keyword&gt;&lt;keyword&gt;power&lt;/keyword&gt;&lt;keyword&gt;single fiber&lt;/keyword&gt;&lt;/keywords&gt;&lt;dates&gt;&lt;year&gt;2025&lt;/year&gt;&lt;pub-dates&gt;&lt;date&gt;Mar 3&lt;/date&gt;&lt;/pub-dates&gt;&lt;/dates&gt;&lt;isbn&gt;0148-639x&lt;/isbn&gt;&lt;accession-num&gt;40026240&lt;/accession-num&gt;&lt;urls&gt;&lt;/urls&gt;&lt;electronic-resource-num&gt;10.1002/mus.2838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Degens et al., 2025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38DC958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F89E9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9B33C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TN suppresses miR-218, increasing SOST/DKK1 and inhibiting Wnt signaling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D3769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iew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17BE2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aXJrPC9BdXRob3I+PFllYXI+MjAyMDwvWWVhcj48UmVj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Kirk et al., 2020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6B297A7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76DE4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/>
              </w:rPr>
              <w:t>miRNAs: A Novel Perspective in Bone-Muscle Metabolic Regulation</w:t>
            </w: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22689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R-214-3p downregulates CTNNB1 via LINC01133 axis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62C50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CC9AF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dW88L0F1dGhvcj48WWVhcj4yMDIzPC9ZZWFyPjxSZWNO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Guo et al., 2023;Chen et al., 2024;Tang et al., 2024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6715705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F7E06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81DDA5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R-23a-5p inhibits osteogenic differentiation by targeting Runx2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C555C5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 vitro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19B97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YW5nPC9BdXRob3I+PFllYXI+MjAyMDwvWWVhcj48UmVj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Yang et al., 2020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489CB54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3BC40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7A101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asma miR-21, miR-23a, miR-24, miR-27a associated with bone density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ADECB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uman </w:t>
            </w:r>
            <w:r>
              <w:rPr>
                <w:rFonts w:hint="eastAsia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a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33F20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Nóbrega&lt;/Author&gt;&lt;Year&gt;2020&lt;/Year&gt;&lt;RecNum&gt;24&lt;/RecNum&gt;&lt;DisplayText&gt;(Nóbrega et al., 2020)&lt;/DisplayText&gt;&lt;record&gt;&lt;rec-number&gt;24&lt;/rec-number&gt;&lt;foreign-keys&gt;&lt;key app="EN" db-id="zrffxfz0z0tttxe0007pst5yrtw0eaxrpxsd" timestamp="1741609686"&gt;24&lt;/key&gt;&lt;/foreign-keys&gt;&lt;ref-type name="Journal Article"&gt;17&lt;/ref-type&gt;&lt;contributors&gt;&lt;authors&gt;&lt;author&gt;Nóbrega, O. T.&lt;/author&gt;&lt;author&gt;Morais-Junior, G. S.&lt;/author&gt;&lt;author&gt;Viana, N. I.&lt;/author&gt;&lt;author&gt;Reis, S. T.&lt;/author&gt;&lt;author&gt;Perez, D. I. V.&lt;/author&gt;&lt;author&gt;Freitas, W. M.&lt;/author&gt;&lt;author&gt;Sposito, A. C.&lt;/author&gt;&lt;author&gt;Leite, K. R. M.&lt;/author&gt;&lt;author&gt;Srougi, M.&lt;/author&gt;&lt;/authors&gt;&lt;/contributors&gt;&lt;auth-address&gt;Federal University of Brasilia (UnB), Brasília, DF, Brazil.&amp;#xD;State University of São Paulo (USP), São Paulo, SP, Brazil.&amp;#xD;Universidad Santo Tomás, Puerto Mont, Chile.&amp;#xD;State University of Campinas (UNICAMP), Campinas, SP, Brazil.&lt;/auth-address&gt;&lt;titles&gt;&lt;title&gt;Circulating miR-34a and Bone Mineral Density of Brazilian Very-Old Adults&lt;/title&gt;&lt;secondary-title&gt;J Aging Res&lt;/secondary-title&gt;&lt;/titles&gt;&lt;periodical&gt;&lt;full-title&gt;J Aging Res&lt;/full-title&gt;&lt;/periodical&gt;&lt;pages&gt;3431828&lt;/pages&gt;&lt;volume&gt;2020&lt;/volume&gt;&lt;edition&gt;20200424&lt;/edition&gt;&lt;dates&gt;&lt;year&gt;2020&lt;/year&gt;&lt;/dates&gt;&lt;isbn&gt;2090-2204 (Print)&amp;#xD;2090-2204&lt;/isbn&gt;&lt;accession-num&gt;32377434&lt;/accession-num&gt;&lt;urls&gt;&lt;/urls&gt;&lt;custom1&gt;The authors declare that they have no conflicts of interest.&lt;/custom1&gt;&lt;custom2&gt;PMC7196151&lt;/custom2&gt;&lt;electronic-resource-num&gt;10.1155/2020/343182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Nóbrega et al., 2020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2C5FCC3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86B25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/>
              </w:rPr>
              <w:t>Inflammatory Factors: Regulating Bone-Muscle Balance</w:t>
            </w: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46C0D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F-α, IL-1β, IL-6 promote osteoclastogenesis and muscle proteolysis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EACE6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iew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A7532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KaW1lbmV6LUd1dGllcnJlejwvQXV0aG9yPjxZZWFyPjIw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Jimenez-Gutierrez et al., 2022;Silva, 2024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0979534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99BFC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DE5F3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ronic TNF-α reduces IL-15, promoting sarcopenic features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BF126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In vitro &amp; </w:t>
            </w:r>
            <w:r>
              <w:rPr>
                <w:rFonts w:hint="eastAsia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imal </w:t>
            </w:r>
            <w:r>
              <w:rPr>
                <w:rFonts w:hint="eastAsia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dels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26E47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BbGNhbGRlLUVzdMOpdmV6PC9BdXRob3I+PFllYXI+MjAy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Alcalde-Estévez et al., 2025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040D72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F41A72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bCs/>
              </w:rPr>
              <w:t>Systemic Regulation Layer</w:t>
            </w: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13107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RP/NPY neuronal ablation increases bone mass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3805C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imal </w:t>
            </w:r>
            <w:r>
              <w:rPr>
                <w:rFonts w:hint="eastAsia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dels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B1B5C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Enriquez&lt;/Author&gt;&lt;Year&gt;2021&lt;/Year&gt;&lt;RecNum&gt;38&lt;/RecNum&gt;&lt;DisplayText&gt;(Enriquez et al., 2021)&lt;/DisplayText&gt;&lt;record&gt;&lt;rec-number&gt;38&lt;/rec-number&gt;&lt;foreign-keys&gt;&lt;key app="EN" db-id="zrffxfz0z0tttxe0007pst5yrtw0eaxrpxsd" timestamp="1741706512"&gt;38&lt;/key&gt;&lt;/foreign-keys&gt;&lt;ref-type name="Journal Article"&gt;17&lt;/ref-type&gt;&lt;contributors&gt;&lt;authors&gt;&lt;author&gt;Enriquez, R. F.&lt;/author&gt;&lt;author&gt;Lee, N. J.&lt;/author&gt;&lt;author&gt;Herzog, H.&lt;/author&gt;&lt;/authors&gt;&lt;/contributors&gt;&lt;auth-address&gt;Eating Disorders Group, Garvan Institute of Medical Research, St Vincent&amp;apos;s Hospital, Darlinghurst, NSW, Australia.&amp;#xD;St Vincent&amp;apos;s Clinical School, UNSW Sydney, Sydney, NSW, Australia.&lt;/auth-address&gt;&lt;titles&gt;&lt;title&gt;AgRP signalling negatively regulates bone mass&lt;/title&gt;&lt;secondary-title&gt;J Neuroendocrinol&lt;/secondary-title&gt;&lt;/titles&gt;&lt;periodical&gt;&lt;full-title&gt;J Neuroendocrinol&lt;/full-title&gt;&lt;/periodical&gt;&lt;pages&gt;e12978&lt;/pages&gt;&lt;volume&gt;33&lt;/volume&gt;&lt;number&gt;5&lt;/number&gt;&lt;edition&gt;20210429&lt;/edition&gt;&lt;keywords&gt;&lt;keyword&gt;AgRP&lt;/keyword&gt;&lt;keyword&gt;Npy&lt;/keyword&gt;&lt;keyword&gt;bone&lt;/keyword&gt;&lt;keyword&gt;energy homeostasis&lt;/keyword&gt;&lt;/keywords&gt;&lt;dates&gt;&lt;year&gt;2021&lt;/year&gt;&lt;pub-dates&gt;&lt;date&gt;Apr 29&lt;/date&gt;&lt;/pub-dates&gt;&lt;/dates&gt;&lt;isbn&gt;0953-8194&lt;/isbn&gt;&lt;accession-num&gt;33913541&lt;/accession-num&gt;&lt;urls&gt;&lt;/urls&gt;&lt;electronic-resource-num&gt;10.1111/jne.1297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Enriquez et al., 2021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60DDFA5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6D7D1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7387DB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ympathetic signaling upregulates RANKL to link energy and bone metabolism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32258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iew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CD445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aGk8L0F1dGhvcj48WWVhcj4yMDI0PC9ZZWFyPjxSZWNO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Shi and Chen, 2024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03704F0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808D4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12F17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okines and myometabolites modulate neuroinflammation and CNS energy homeostasis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A0D67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iew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10830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Rai&lt;/Author&gt;&lt;Year&gt;2022&lt;/Year&gt;&lt;RecNum&gt;101&lt;/RecNum&gt;&lt;DisplayText&gt;(Rai and Demontis, 2022)&lt;/DisplayText&gt;&lt;record&gt;&lt;rec-number&gt;101&lt;/rec-number&gt;&lt;foreign-keys&gt;&lt;key app="EN" db-id="zrffxfz0z0tttxe0007pst5yrtw0eaxrpxsd" timestamp="1765869289"&gt;101&lt;/key&gt;&lt;/foreign-keys&gt;&lt;ref-type name="Journal Article"&gt;17&lt;/ref-type&gt;&lt;contributors&gt;&lt;authors&gt;&lt;author&gt;Rai, M.&lt;/author&gt;&lt;author&gt;Demontis, F.&lt;/author&gt;&lt;/authors&gt;&lt;/contributors&gt;&lt;auth-address&gt;Department of Developmental Neurobiology, St. Jude Children&amp;apos;s Research Hospital, Memphis, TN, USA.&lt;/auth-address&gt;&lt;titles&gt;&lt;title&gt;Muscle-to-Brain Signaling Via Myokines and Myometabolites&lt;/title&gt;&lt;secondary-title&gt;Brain Plast&lt;/secondary-title&gt;&lt;/titles&gt;&lt;periodical&gt;&lt;full-title&gt;Brain Plast&lt;/full-title&gt;&lt;/periodical&gt;&lt;pages&gt;43-63&lt;/pages&gt;&lt;volume&gt;8&lt;/volume&gt;&lt;number&gt;1&lt;/number&gt;&lt;edition&gt;20221021&lt;/edition&gt;&lt;keywords&gt;&lt;keyword&gt;Skeletal muscle&lt;/keyword&gt;&lt;keyword&gt;aging&lt;/keyword&gt;&lt;keyword&gt;brain&lt;/keyword&gt;&lt;keyword&gt;central nervous system&lt;/keyword&gt;&lt;keyword&gt;feeding behavior&lt;/keyword&gt;&lt;keyword&gt;myokine&lt;/keyword&gt;&lt;keyword&gt;myometabolite&lt;/keyword&gt;&lt;keyword&gt;neurodegeneration&lt;/keyword&gt;&lt;keyword&gt;retina&lt;/keyword&gt;&lt;keyword&gt;stress signaling&lt;/keyword&gt;&lt;/keywords&gt;&lt;dates&gt;&lt;year&gt;2022&lt;/year&gt;&lt;/dates&gt;&lt;isbn&gt;2213-6304 (Print)&amp;#xD;2213-6304&lt;/isbn&gt;&lt;accession-num&gt;36448045&lt;/accession-num&gt;&lt;urls&gt;&lt;/urls&gt;&lt;custom1&gt;The authors have no conflict of interests to report.&lt;/custom1&gt;&lt;custom2&gt;PMC9661353&lt;/custom2&gt;&lt;electronic-resource-num&gt;10.3233/bpl-2101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Rai and Demontis, 2022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19CA250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8635D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05790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utyrate enhances bone/muscle anabolism via microbiota regulation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8D1B7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nimal </w:t>
            </w:r>
            <w:r>
              <w:rPr>
                <w:rFonts w:hint="eastAsia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dels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03F5C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aGVuPC9BdXRob3I+PFllYXI+MjAyNTwvWWVhcj48UmVj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Chen et al., 2025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59CBCA3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B1D51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1B77D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ut microbiota dysbiosis induces bone–muscle degeneration via inflammation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FE653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view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A86B7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TwvQXV0aG9yPjxZZWFyPjIwMjQ8L1llYXI+PFJlY051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Li et al., 2024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57F1F4F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</w:trPr>
        <w:tc>
          <w:tcPr>
            <w:tcW w:w="2081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E66FF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3D9E9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abolic bacterial species positively associated with lean mass and bone density</w:t>
            </w:r>
          </w:p>
        </w:tc>
        <w:tc>
          <w:tcPr>
            <w:tcW w:w="1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0F9EB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Human </w:t>
            </w:r>
            <w:r>
              <w:rPr>
                <w:rFonts w:hint="eastAsia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a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4194C">
            <w:pPr>
              <w:pStyle w:val="4"/>
              <w:numPr>
                <w:ilvl w:val="1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cmFobmVtbzwvQXV0aG9yPjxZZWFyPjIwMjM8L1llYXI+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</w:fldData>
              </w:fldChar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Grahnemo et al., 2023)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</w:tbl>
    <w:p w14:paraId="30589852">
      <w:pPr>
        <w:pStyle w:val="2"/>
        <w:numPr>
          <w:ilvl w:val="0"/>
          <w:numId w:val="0"/>
        </w:numPr>
        <w:rPr>
          <w:rFonts w:hint="default" w:ascii="Times New Roman" w:hAnsi="Times New Roman" w:cs="Times New Roman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  <w:t>SOST, sclerostin; BMSCs, bone marrow mesenchymal stem cells; RANKL, receptor activator of nuclear factor kappa B ligand; miR/miRNA, microRNA; DKK1, Dickkopf-related protein 1; CTNNB1, catenin beta 1; Runx2, runt-related transcription factor 2; BMD, bone mineral density; TNF-α, tumor necrosis factor alpha; IL-1β, interleukin-1 beta; IL-6, interleukin-6; NF-κB, nuclear factor kappa B; IL-15, interleukin-15; AgRP, ag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/>
          <w:color w:val="000000" w:themeColor="text1"/>
          <w14:textFill>
            <w14:solidFill>
              <w14:schemeClr w14:val="tx1"/>
            </w14:solidFill>
          </w14:textFill>
        </w:rPr>
        <w:t>outi-related protein; NPY, neuropeptide Y; β2-AR, beta-2 adrenergic receptor; CNS, central nervous system; ALM, appendicular lean mass; SCFAs, short-chain fatty acids.</w:t>
      </w:r>
    </w:p>
    <w:p w14:paraId="28DA4825">
      <w:pPr>
        <w:pStyle w:val="2"/>
        <w:numPr>
          <w:ilvl w:val="0"/>
          <w:numId w:val="0"/>
        </w:numPr>
        <w:rPr>
          <w:rFonts w:hint="eastAsia" w:eastAsia="宋体"/>
          <w:lang w:eastAsia="zh-CN"/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References</w:t>
      </w:r>
    </w:p>
    <w:p w14:paraId="1722D09D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hint="eastAsia" w:eastAsia="宋体"/>
          <w:lang w:eastAsia="zh-CN"/>
        </w:rPr>
        <w:fldChar w:fldCharType="begin"/>
      </w:r>
      <w:r>
        <w:rPr>
          <w:rFonts w:hint="eastAsia" w:eastAsia="宋体"/>
          <w:lang w:eastAsia="zh-CN"/>
        </w:rPr>
        <w:instrText xml:space="preserve"> ADDIN EN.REFLIST </w:instrText>
      </w:r>
      <w:r>
        <w:rPr>
          <w:rFonts w:hint="eastAsia" w:eastAsia="宋体"/>
          <w:lang w:eastAsia="zh-CN"/>
        </w:rPr>
        <w:fldChar w:fldCharType="separate"/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Alcalde-Estévez, E., Moreno-Piedra, A., Asenjo-Bueno, A., Martos-Elvira, M., De La Serna-Soto, M., Ruiz-Ortega, M., et al. (2025). Aging-related hyperphosphatemia triggers the release of TNF-α from macrophages, promoting indicators of sarcopenia through the reduction of IL-15 expression in skeletal muscle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Life Sci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368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23507.doi:10.1016/j.lfs.2025.123507</w:t>
      </w:r>
    </w:p>
    <w:p w14:paraId="27CE889B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Chen, M., Li, Y., Zhai, Z., Wang, H., Lin, Y., Chang, F., et al. (2025). Bifidobacterium animalis subsp. lactis A6 ameliorates bone and muscle loss via modulating gut microbiota composition and enhancing butyrate production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Bone Res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3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28.doi:10.1038/s41413-024-00381-1</w:t>
      </w:r>
    </w:p>
    <w:p w14:paraId="13CF6BD6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Chen, S., Liu, H., Wang, Y., Wang, S., Yang, B., Sun, D., and Sun, P. (2024). Overexpression of lncRNA LINC00665 inhibits the proliferation and chondroblast differentiation of bone marrow mesenchymal stem cells by targeting miR-214-3p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J Orthop Surg Res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9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2.doi:10.1186/s13018-023-04475-0</w:t>
      </w:r>
    </w:p>
    <w:p w14:paraId="32DCFD9C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Cui, Y., Yi, Q., Sun, W., Huang, D., Zhang, H., Duan, L., et al. (2023). Molecular basis and therapeutic potential of myostatin on bone formation and metabolism in orthopedic disease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Biofactors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49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21-31.doi:10.1002/biof.1675</w:t>
      </w:r>
    </w:p>
    <w:p w14:paraId="68DF892E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Degens, H., Patel, K., and Matsakas, A. (2025). Myostatin Knockout Mice Have Larger Muscle Fibers With Normal Function and Morphology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Muscle Nerve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0.1002/mus.28389.doi:10.1002/mus.28389</w:t>
      </w:r>
    </w:p>
    <w:p w14:paraId="232A1BA1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Enriquez, R.F., Lee, N.J., and Herzog, H. (2021). AgRP signalling negatively regulates bone mass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J Neuroendocrinol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33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e12978.doi:10.1111/jne.12978</w:t>
      </w:r>
    </w:p>
    <w:p w14:paraId="4BAF93C9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Faraldi, M., Provinciali, M., Di Rosa, M., Moresi, R., Sansoni, V., Gomarasca, M., et al. (2025). Circulating biomarkers associated with walking performance in elderly subjects: exploring miRNAs, metabolic and inflammatory biomarkers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Geroscience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47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3977-3996.doi:10.1007/s11357-025-01510-2</w:t>
      </w:r>
    </w:p>
    <w:p w14:paraId="361A7514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Grahnemo, L., Nethander, M., Coward, E., Gabrielsen, M.E., Sree, S., Billod, J.M., et al. (2023). Identification of three bacterial species associated with increased appendicular lean mass: the HUNT study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Nat Commun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4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2250.doi:10.1038/s41467-023-37978-9</w:t>
      </w:r>
    </w:p>
    <w:p w14:paraId="636D5266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Guo, Z., Li, J., Tan, J., Sun, S., Yan, Q., and Qin, H. (2023). Exosomal miR-214-3p from senescent osteoblasts accelerates endothelial cell senescence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J Orthop Surg Res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8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391.doi:10.1186/s13018-023-03859-6</w:t>
      </w:r>
    </w:p>
    <w:p w14:paraId="1FB03FF3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Hu, L., Chen, W., Qian, A., and Li, Y.P. (2024). Wnt/β-catenin signaling components and mechanisms in bone formation, homeostasis, and disease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Bone Res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2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39.doi:10.1038/s41413-024-00342-8</w:t>
      </w:r>
    </w:p>
    <w:p w14:paraId="5F601CBF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Jimenez-Gutierrez, G.E., Martínez-Gómez, L.E., Martínez-Armenta, C., Pineda, C., Martínez-Nava, G.A., and Lopez-Reyes, A. (2022). Molecular Mechanisms of Inflammation in Sarcopenia: Diagnosis and Therapeutic Update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Cells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1.doi:10.3390/cells11152359</w:t>
      </w:r>
    </w:p>
    <w:p w14:paraId="6B04EF38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Kirk, B., Feehan, J., Lombardi, G., and Duque, G. (2020). Muscle, Bone, and Fat Crosstalk: the Biological Role of Myokines, Osteokines, and Adipokines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Curr Osteoporos Rep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8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388-400.doi:10.1007/s11914-020-00599-y</w:t>
      </w:r>
    </w:p>
    <w:p w14:paraId="0ABFAC61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Lara-Castillo, N., Masunaga, J., Brotto, L., Vallejo, J.A., Javid, K., Wacker, M.J., et al. (2023). Muscle secreted factors enhance activation of the PI3K/Akt and β-catenin pathways in murine osteocytes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Bone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74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16833.doi:10.1016/j.bone.2023.116833</w:t>
      </w:r>
    </w:p>
    <w:p w14:paraId="3AB6F728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Li, Z., Wang, Q., Huang, X., Wu, Y., and Shan, D. (2024). Microbiome's role in musculoskeletal health through the gut-bone axis insights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Gut Microbes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6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2410478.doi:10.1080/19490976.2024.2410478</w:t>
      </w:r>
    </w:p>
    <w:p w14:paraId="5F2C55F5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Lin, W., Chow, S.K.H., Cui, C., Liu, C., Wang, Q., Chai, S., et al. (2024). Wnt/β-catenin signaling pathway as an important mediator in muscle and bone crosstalk: A systematic review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J Orthop Translat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47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63-73.doi:10.1016/j.jot.2024.06.003</w:t>
      </w:r>
    </w:p>
    <w:p w14:paraId="7443D91E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Malvandi, A.M., Vernillo, G., Sansoni, V., Faraldi, M., Verdelli, C., Coratella, G., et al. (2025). Metabolic Reprogramming for Body Adaptation and Inflammatory Control in Eccentric Damaging Exercise: Comprehensive Molecular Insights From Repeated Downhill Running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MedComm (2020)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6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e70480.doi:10.1002/mco2.70480</w:t>
      </w:r>
    </w:p>
    <w:p w14:paraId="04BA3F3E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Matsushita, Y., Nagata, M., Kozloff, K.M., Welch, J.D., Mizuhashi, K., Tokavanich, N., et al. (2020). A Wnt-mediated transformation of the bone marrow stromal cell identity orchestrates skeletal regeneration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Nat Commun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1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332.doi:10.1038/s41467-019-14029-w</w:t>
      </w:r>
    </w:p>
    <w:p w14:paraId="1B82E133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Nóbrega, O.T., Morais-Junior, G.S., Viana, N.I., Reis, S.T., Perez, D.I.V., Freitas, W.M., et al. (2020). Circulating miR-34a and Bone Mineral Density of Brazilian Very-Old Adults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J Aging Res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2020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3431828.doi:10.1155/2020/3431828</w:t>
      </w:r>
    </w:p>
    <w:p w14:paraId="18C1722B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Noh, J.Y., Yang, Y., and Jung, H. (2020). Molecular Mechanisms and Emerging Therapeutics for Osteoporosis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Int J Mol Sci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21.doi:10.3390/ijms21207623</w:t>
      </w:r>
    </w:p>
    <w:p w14:paraId="506E76E8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Rai, M., and Demontis, F. (2022). Muscle-to-Brain Signaling Via Myokines and Myometabolites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Brain Plast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8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43-63.doi:10.3233/bpl-210133</w:t>
      </w:r>
    </w:p>
    <w:p w14:paraId="7535FF43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Saad, F.A. (2020). Novel insights into the complex architecture of osteoporosis molecular genetics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Ann N Y Acad Sci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462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37-52.doi:10.1111/nyas.14231</w:t>
      </w:r>
    </w:p>
    <w:p w14:paraId="4CD30BF1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Sheng, R., Cao, M., Song, M., Wang, M., Zhang, Y., Shi, L., et al. (2023). Muscle-bone crosstalk via endocrine signals and potential targets for osteosarcopenia-related fracture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J Orthop Translat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43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36-46.doi:10.1016/j.jot.2023.09.007</w:t>
      </w:r>
    </w:p>
    <w:p w14:paraId="01389C21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Shi, H., and Chen, M. (2024). The brain-bone axis: unraveling the complex interplay between the central nervous system and skeletal metabolism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Eur J Med Res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29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317.doi:10.1186/s40001-024-01918-0</w:t>
      </w:r>
    </w:p>
    <w:p w14:paraId="075891CF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Silva, R. (2024). The dichotomic role of cytokines in aging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Biogerontology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26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7.doi:10.1007/s10522-024-10152-4</w:t>
      </w:r>
    </w:p>
    <w:p w14:paraId="79A8B2FE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Sukarawan, W., Rattanawarawipa, P., Yaemkleebbua, K., Nowwarote, N., Pavasant, P., Limjeerajarus, C.N., and Osathanon, T. (2023). Wnt3a promotes odonto/osteogenic differentiation in vitro and tertiary dentin formation in a rat model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Int Endod J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56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514-529.doi:10.1111/iej.13888</w:t>
      </w:r>
    </w:p>
    <w:p w14:paraId="260321C9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Tang, C., Huang, L., Guo, X.Q., Wang, G.G., and Chen, Z. (2024). LINC01133 promotes the osteogenic differentiation of bone marrow mesenchymal stem cells by upregulating CTNNB1 by acting as a sponge for miR-214-3p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J Orthop Surg Res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9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572.doi:10.1186/s13018-024-05053-8</w:t>
      </w:r>
    </w:p>
    <w:p w14:paraId="18564C21">
      <w:pPr>
        <w:pStyle w:val="56"/>
        <w:bidi w:val="0"/>
        <w:ind w:left="720" w:hanging="720"/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</w:pP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Yang, J.X., Xie, P., Li, Y.S., Wen, T., and Yang, X.C. (2020). Osteoclast-derived miR-23a-5p-containing exosomes inhibit osteogenic differentiation by regulating Runx2. </w:t>
      </w:r>
      <w:r>
        <w:rPr>
          <w:rFonts w:ascii="Times New Roman" w:hAnsi="Times New Roman" w:cs="Times New Roman" w:eastAsiaTheme="minorHAnsi"/>
          <w:i/>
          <w:sz w:val="24"/>
          <w:szCs w:val="22"/>
          <w:lang w:val="en-US" w:eastAsia="en-US" w:bidi="ar-SA"/>
        </w:rPr>
        <w:t>Cell Signal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70</w:t>
      </w:r>
      <w:r>
        <w:rPr>
          <w:rFonts w:ascii="Times New Roman" w:hAnsi="Times New Roman" w:cs="Times New Roman" w:eastAsiaTheme="minorHAnsi"/>
          <w:b/>
          <w:sz w:val="24"/>
          <w:szCs w:val="22"/>
          <w:lang w:val="en-US" w:eastAsia="en-US" w:bidi="ar-SA"/>
        </w:rPr>
        <w:t>,</w:t>
      </w:r>
      <w:r>
        <w:rPr>
          <w:rFonts w:ascii="Times New Roman" w:hAnsi="Times New Roman" w:cs="Times New Roman" w:eastAsiaTheme="minorHAnsi"/>
          <w:sz w:val="24"/>
          <w:szCs w:val="22"/>
          <w:lang w:val="en-US" w:eastAsia="en-US" w:bidi="ar-SA"/>
        </w:rPr>
        <w:t xml:space="preserve"> 109504.doi:10.1016/j.cellsig.2019.109504</w:t>
      </w:r>
    </w:p>
    <w:p w14:paraId="2675A7E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/>
        <w:ind w:left="0" w:leftChars="0" w:firstLine="240" w:firstLineChars="100"/>
        <w:textAlignment w:val="auto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fldChar w:fldCharType="end"/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 in phys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ffxfz0z0tttxe0007pst5yrtw0eaxrpxsd&quot;&gt;我的 EndNote 库&lt;record-ids&gt;&lt;item&gt;9&lt;/item&gt;&lt;item&gt;10&lt;/item&gt;&lt;item&gt;11&lt;/item&gt;&lt;item&gt;12&lt;/item&gt;&lt;item&gt;14&lt;/item&gt;&lt;item&gt;20&lt;/item&gt;&lt;item&gt;21&lt;/item&gt;&lt;item&gt;22&lt;/item&gt;&lt;item&gt;23&lt;/item&gt;&lt;item&gt;24&lt;/item&gt;&lt;item&gt;25&lt;/item&gt;&lt;item&gt;29&lt;/item&gt;&lt;item&gt;30&lt;/item&gt;&lt;item&gt;32&lt;/item&gt;&lt;item&gt;33&lt;/item&gt;&lt;item&gt;36&lt;/item&gt;&lt;item&gt;38&lt;/item&gt;&lt;item&gt;39&lt;/item&gt;&lt;item&gt;43&lt;/item&gt;&lt;item&gt;44&lt;/item&gt;&lt;item&gt;55&lt;/item&gt;&lt;item&gt;61&lt;/item&gt;&lt;item&gt;65&lt;/item&gt;&lt;item&gt;97&lt;/item&gt;&lt;item&gt;98&lt;/item&gt;&lt;item&gt;101&lt;/item&gt;&lt;item&gt;102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7305BC"/>
    <w:rsid w:val="03F94991"/>
    <w:rsid w:val="09C000DC"/>
    <w:rsid w:val="0D0B3D64"/>
    <w:rsid w:val="108B20F7"/>
    <w:rsid w:val="10912321"/>
    <w:rsid w:val="10C06C14"/>
    <w:rsid w:val="10E723F2"/>
    <w:rsid w:val="13653AA2"/>
    <w:rsid w:val="138C7281"/>
    <w:rsid w:val="1574621E"/>
    <w:rsid w:val="15B36D47"/>
    <w:rsid w:val="165A4507"/>
    <w:rsid w:val="16F11C9C"/>
    <w:rsid w:val="1C116575"/>
    <w:rsid w:val="1EFC657E"/>
    <w:rsid w:val="220F71D3"/>
    <w:rsid w:val="2221328A"/>
    <w:rsid w:val="23BC326A"/>
    <w:rsid w:val="242628A1"/>
    <w:rsid w:val="24A71F8C"/>
    <w:rsid w:val="27475541"/>
    <w:rsid w:val="2A7865F7"/>
    <w:rsid w:val="2C9A6113"/>
    <w:rsid w:val="32712400"/>
    <w:rsid w:val="3369683F"/>
    <w:rsid w:val="34CE446B"/>
    <w:rsid w:val="355F41C7"/>
    <w:rsid w:val="37896958"/>
    <w:rsid w:val="39CE1AF2"/>
    <w:rsid w:val="39D87ACB"/>
    <w:rsid w:val="3E7A0420"/>
    <w:rsid w:val="40CA3013"/>
    <w:rsid w:val="4D73058E"/>
    <w:rsid w:val="4E30647F"/>
    <w:rsid w:val="4F622622"/>
    <w:rsid w:val="50D91050"/>
    <w:rsid w:val="562D678B"/>
    <w:rsid w:val="56CB143B"/>
    <w:rsid w:val="57193F55"/>
    <w:rsid w:val="59964789"/>
    <w:rsid w:val="5A7C1DA4"/>
    <w:rsid w:val="5AE14D89"/>
    <w:rsid w:val="5B0A34D3"/>
    <w:rsid w:val="5F901273"/>
    <w:rsid w:val="625D41C6"/>
    <w:rsid w:val="64656A2B"/>
    <w:rsid w:val="64D17B12"/>
    <w:rsid w:val="6A022F6E"/>
    <w:rsid w:val="6B444D2D"/>
    <w:rsid w:val="6CC34AF9"/>
    <w:rsid w:val="6EB105AA"/>
    <w:rsid w:val="6F86531E"/>
    <w:rsid w:val="7E46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Body Text"/>
    <w:basedOn w:val="1"/>
    <w:qFormat/>
    <w:uiPriority w:val="0"/>
    <w:pPr>
      <w:spacing w:before="180" w:after="180"/>
    </w:p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Balloon Text Char"/>
    <w:basedOn w:val="23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4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5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cs="Times New Roman" w:eastAsiaTheme="minorHAnsi"/>
      <w:sz w:val="24"/>
      <w:szCs w:val="22"/>
      <w:lang w:val="en-US" w:eastAsia="en-US" w:bidi="ar-SA"/>
    </w:rPr>
  </w:style>
  <w:style w:type="paragraph" w:customStyle="1" w:styleId="56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cs="Times New Roman" w:eastAsiaTheme="minorHAnsi"/>
      <w:sz w:val="24"/>
      <w:szCs w:val="22"/>
      <w:lang w:val="en-US" w:eastAsia="en-US" w:bidi="ar-SA"/>
    </w:rPr>
  </w:style>
  <w:style w:type="paragraph" w:customStyle="1" w:styleId="57">
    <w:name w:val="Compact"/>
    <w:basedOn w:val="11"/>
    <w:qFormat/>
    <w:uiPriority w:val="0"/>
    <w:pPr>
      <w:spacing w:before="36" w:after="36"/>
    </w:pPr>
  </w:style>
  <w:style w:type="table" w:customStyle="1" w:styleId="58">
    <w:name w:val="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0" w:space="0"/>
        </w:tcBorders>
        <w:vAlign w:val="bottom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544</Words>
  <Characters>3378</Characters>
  <Lines>6</Lines>
  <Paragraphs>1</Paragraphs>
  <TotalTime>5</TotalTime>
  <ScaleCrop>false</ScaleCrop>
  <LinksUpToDate>false</LinksUpToDate>
  <CharactersWithSpaces>381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媛</cp:lastModifiedBy>
  <cp:lastPrinted>2013-10-03T12:51:00Z</cp:lastPrinted>
  <dcterms:modified xsi:type="dcterms:W3CDTF">2025-12-18T07:24:3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AzODFkODZiZDBiMDJlNGE3YWZhYTI2NWUyZGU1NWEiLCJ1c2VySWQiOiI0OTE1MDE1MDI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0FB42DF2DC014BFBA313FBDB58420AC1_13</vt:lpwstr>
  </property>
</Properties>
</file>